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10" w:type="dxa"/>
        <w:tblLook w:val="04A0" w:firstRow="1" w:lastRow="0" w:firstColumn="1" w:lastColumn="0" w:noHBand="0" w:noVBand="1"/>
      </w:tblPr>
      <w:tblGrid>
        <w:gridCol w:w="1840"/>
        <w:gridCol w:w="1400"/>
        <w:gridCol w:w="1350"/>
        <w:gridCol w:w="1840"/>
        <w:gridCol w:w="1840"/>
        <w:gridCol w:w="1840"/>
      </w:tblGrid>
      <w:tr w:rsidR="00615BE5" w:rsidRPr="00AB501A" w:rsidTr="00904025">
        <w:trPr>
          <w:trHeight w:val="435"/>
        </w:trPr>
        <w:tc>
          <w:tcPr>
            <w:tcW w:w="1011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bdr w:val="nil"/>
              </w:rPr>
              <w:t xml:space="preserve">S7 Table. </w:t>
            </w:r>
            <w:r w:rsidRPr="00AB501A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  <w:t>Raw data from post-trial eating task during study 3.</w:t>
            </w:r>
          </w:p>
        </w:tc>
      </w:tr>
      <w:tr w:rsidR="00615BE5" w:rsidRPr="00AB501A" w:rsidTr="00904025">
        <w:trPr>
          <w:trHeight w:val="368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Coyote 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Demonstrator 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Treatment Grou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Social Rank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Time to e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First to eat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.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3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3.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7.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.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.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.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.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65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Observe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.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54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.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54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  080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.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54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.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54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.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54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 xml:space="preserve">  14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7.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  <w:tr w:rsidR="00615BE5" w:rsidRPr="00AB501A" w:rsidTr="00904025">
        <w:trPr>
          <w:trHeight w:val="454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lastRenderedPageBreak/>
              <w:t>14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.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54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4.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</w:tr>
      <w:tr w:rsidR="00615BE5" w:rsidRPr="00AB501A" w:rsidTr="00904025">
        <w:trPr>
          <w:trHeight w:val="458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6.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615BE5" w:rsidRPr="00AB501A" w:rsidRDefault="00615BE5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</w:tr>
    </w:tbl>
    <w:p w:rsidR="00615BE5" w:rsidRPr="00AB501A" w:rsidRDefault="00615BE5" w:rsidP="00615BE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Calibri"/>
          <w:sz w:val="20"/>
          <w:szCs w:val="20"/>
          <w:bdr w:val="nil"/>
        </w:rPr>
      </w:pPr>
    </w:p>
    <w:p w:rsidR="00950C72" w:rsidRPr="00615BE5" w:rsidRDefault="00615BE5" w:rsidP="00615BE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Calibri"/>
          <w:sz w:val="20"/>
          <w:szCs w:val="20"/>
          <w:bdr w:val="nil"/>
        </w:rPr>
      </w:pPr>
      <w:bookmarkStart w:id="0" w:name="_GoBack"/>
      <w:bookmarkEnd w:id="0"/>
    </w:p>
    <w:sectPr w:rsidR="00950C72" w:rsidRPr="00615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BE5"/>
    <w:rsid w:val="00234D31"/>
    <w:rsid w:val="00615BE5"/>
    <w:rsid w:val="00BB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73B2B6-A94B-4915-B1F9-DC0574EA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ulie K - APHIS</dc:creator>
  <cp:keywords/>
  <dc:description/>
  <cp:lastModifiedBy>Young, Julie K - APHIS</cp:lastModifiedBy>
  <cp:revision>1</cp:revision>
  <dcterms:created xsi:type="dcterms:W3CDTF">2019-06-12T20:29:00Z</dcterms:created>
  <dcterms:modified xsi:type="dcterms:W3CDTF">2019-06-12T20:30:00Z</dcterms:modified>
</cp:coreProperties>
</file>